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1176"/>
        <w:gridCol w:w="1832"/>
        <w:gridCol w:w="2188"/>
        <w:gridCol w:w="1472"/>
        <w:gridCol w:w="1286"/>
        <w:gridCol w:w="1306"/>
      </w:tblGrid>
      <w:tr w:rsidR="00013882" w:rsidRPr="000B563B" w14:paraId="2058AEBC" w14:textId="77777777" w:rsidTr="00841F9E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04FE06D4" w14:textId="77777777" w:rsidR="00013882" w:rsidRPr="000B563B" w:rsidRDefault="00013882" w:rsidP="00841F9E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4</w:t>
            </w:r>
            <w:r w:rsidRPr="000B563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 Table</w:t>
            </w:r>
            <w:r w:rsidRPr="000B563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0B563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Progeny screening of </w:t>
            </w:r>
            <w:r w:rsidRPr="000B563B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AalNix</w:t>
            </w:r>
            <w:r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i/>
                <w:sz w:val="20"/>
                <w:szCs w:val="20"/>
              </w:rPr>
              <w:t>&amp;</w:t>
            </w:r>
            <w:r w:rsidRPr="000B563B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4</w:t>
            </w:r>
            <w:r w:rsidRPr="000B563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Pr="000B56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♂4</w:t>
            </w:r>
            <w:r w:rsidRPr="000B563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transgenic lines.</w:t>
            </w:r>
          </w:p>
        </w:tc>
      </w:tr>
      <w:tr w:rsidR="00013882" w:rsidRPr="000B563B" w14:paraId="6B8D7827" w14:textId="77777777" w:rsidTr="00841F9E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5343339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6735" w:type="dxa"/>
            <w:gridSpan w:val="4"/>
            <w:shd w:val="clear" w:color="auto" w:fill="auto"/>
            <w:noWrap/>
            <w:vAlign w:val="center"/>
            <w:hideMark/>
          </w:tcPr>
          <w:p w14:paraId="3E9DCBC7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69F625E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013882" w:rsidRPr="000B563B" w14:paraId="741360A7" w14:textId="77777777" w:rsidTr="00841F9E">
        <w:trPr>
          <w:trHeight w:val="300"/>
        </w:trPr>
        <w:tc>
          <w:tcPr>
            <w:tcW w:w="1271" w:type="dxa"/>
            <w:vMerge/>
            <w:vAlign w:val="center"/>
            <w:hideMark/>
          </w:tcPr>
          <w:p w14:paraId="2D475F5D" w14:textId="77777777" w:rsidR="00013882" w:rsidRPr="007E33BB" w:rsidRDefault="00013882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6223B8B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30549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m; Nix/+; inter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E876E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m; Nix/+; pseudo-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E4C7F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96D32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ECE77" w14:textId="77777777" w:rsidR="00013882" w:rsidRPr="007E33B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</w:tr>
      <w:tr w:rsidR="00013882" w:rsidRPr="000B563B" w14:paraId="177E6301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6FD411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B274B25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AA269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55311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05A24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EDBF0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85D41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13882" w:rsidRPr="000B563B" w14:paraId="33D3813E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A8CF6A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529FC3B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E64C2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C5419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312F6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B0C9B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F7AB7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13882" w:rsidRPr="000B563B" w14:paraId="7DEFF9E9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11FB4B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0E248EF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4C6C1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989FD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FB1BB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258D5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6ADA2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013882" w:rsidRPr="000B563B" w14:paraId="6D5FB090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7A536C95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D798397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69BA349C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</w:tcPr>
          <w:p w14:paraId="27812F26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1FA7C8E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</w:tcPr>
          <w:p w14:paraId="21890C75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</w:tcPr>
          <w:p w14:paraId="21AFB92D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13882" w:rsidRPr="000B563B" w14:paraId="577C68D7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0B056D84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8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A471553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440A1015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</w:tcPr>
          <w:p w14:paraId="5117C3EE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17C4542F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</w:tcPr>
          <w:p w14:paraId="61DE56EE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</w:tcPr>
          <w:p w14:paraId="29B9C9B8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013882" w:rsidRPr="000B563B" w14:paraId="6F3EFF56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5ACEE781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9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4E94332D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267C3418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</w:tcPr>
          <w:p w14:paraId="05E74208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3DCE10F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</w:tcPr>
          <w:p w14:paraId="1BB2C01D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</w:tcPr>
          <w:p w14:paraId="3380CCD6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013882" w:rsidRPr="000B563B" w14:paraId="48F6835F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5ED67F06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65D401E3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11595336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</w:tcPr>
          <w:p w14:paraId="2AD9E7C1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049CA63E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</w:tcPr>
          <w:p w14:paraId="08A244CF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</w:tcPr>
          <w:p w14:paraId="54367A16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013882" w:rsidRPr="000B563B" w14:paraId="6F5BA4EE" w14:textId="77777777" w:rsidTr="00841F9E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341AA423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 w14:paraId="7D179745" w14:textId="77777777" w:rsidR="00013882" w:rsidRPr="000B563B" w:rsidRDefault="00013882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0D1339FD" w14:textId="77777777" w:rsidR="00013882" w:rsidRPr="000B563B" w:rsidRDefault="00013882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</w:tcPr>
          <w:p w14:paraId="35A46592" w14:textId="77777777" w:rsidR="00013882" w:rsidRPr="000B563B" w:rsidRDefault="00013882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0" w:type="auto"/>
            <w:shd w:val="clear" w:color="auto" w:fill="auto"/>
            <w:noWrap/>
          </w:tcPr>
          <w:p w14:paraId="7ED95087" w14:textId="77777777" w:rsidR="00013882" w:rsidRPr="000B563B" w:rsidRDefault="00013882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</w:tcPr>
          <w:p w14:paraId="71F3379D" w14:textId="77777777" w:rsidR="00013882" w:rsidRPr="000B563B" w:rsidRDefault="00013882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0" w:type="auto"/>
            <w:shd w:val="clear" w:color="auto" w:fill="auto"/>
            <w:noWrap/>
          </w:tcPr>
          <w:p w14:paraId="1AA96385" w14:textId="77777777" w:rsidR="00013882" w:rsidRPr="000B563B" w:rsidRDefault="00013882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</w:tr>
      <w:tr w:rsidR="00013882" w:rsidRPr="000B563B" w14:paraId="2391658D" w14:textId="77777777" w:rsidTr="00841F9E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29D32078" w14:textId="77777777" w:rsidR="00013882" w:rsidRPr="000B563B" w:rsidRDefault="00013882" w:rsidP="00841F9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.1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st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hromosome genotype: m/m, female, M/m, male; transgene content: Nix/+, hemizygous (one copy), +/+, no copy; morphological phenotype: male, </w:t>
            </w:r>
            <w:r w:rsidRPr="000B56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♂, female, 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, intersex.</w:t>
            </w:r>
          </w:p>
        </w:tc>
      </w:tr>
    </w:tbl>
    <w:p w14:paraId="133432B4" w14:textId="77777777" w:rsidR="00013882" w:rsidRPr="00013882" w:rsidRDefault="00013882"/>
    <w:sectPr w:rsidR="00013882" w:rsidRPr="00013882" w:rsidSect="0001388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82"/>
    <w:rsid w:val="0001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6038"/>
  <w15:chartTrackingRefBased/>
  <w15:docId w15:val="{5DA89524-A353-4FF7-902A-E625143A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8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50:00Z</dcterms:created>
  <dcterms:modified xsi:type="dcterms:W3CDTF">2022-06-18T06:51:00Z</dcterms:modified>
</cp:coreProperties>
</file>